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93E9D4" w14:textId="77777777" w:rsidR="0069285A" w:rsidRDefault="003A35F3">
      <w:pPr>
        <w:tabs>
          <w:tab w:val="left" w:pos="0"/>
        </w:tabs>
        <w:spacing w:after="0" w:line="480" w:lineRule="auto"/>
        <w:jc w:val="center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2</w:t>
      </w:r>
      <w:r>
        <w:rPr>
          <w:rFonts w:ascii="Times New Roman" w:eastAsia="Times New Roman" w:hAnsi="Times New Roman" w:cs="Times New Roman"/>
          <w:sz w:val="24"/>
          <w:szCs w:val="24"/>
        </w:rPr>
        <w:t>. Elevated plus maze test</w:t>
      </w:r>
    </w:p>
    <w:tbl>
      <w:tblPr>
        <w:tblStyle w:val="a"/>
        <w:tblW w:w="9161" w:type="dxa"/>
        <w:jc w:val="center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2127"/>
        <w:gridCol w:w="1505"/>
        <w:gridCol w:w="1701"/>
        <w:gridCol w:w="1701"/>
        <w:gridCol w:w="2127"/>
      </w:tblGrid>
      <w:tr w:rsidR="0069285A" w14:paraId="0150C17F" w14:textId="77777777">
        <w:trPr>
          <w:jc w:val="center"/>
        </w:trPr>
        <w:tc>
          <w:tcPr>
            <w:tcW w:w="2127" w:type="dxa"/>
            <w:tcBorders>
              <w:top w:val="nil"/>
              <w:left w:val="nil"/>
              <w:bottom w:val="single" w:sz="4" w:space="0" w:color="000000"/>
            </w:tcBorders>
          </w:tcPr>
          <w:p w14:paraId="727E274E" w14:textId="77777777" w:rsidR="0069285A" w:rsidRDefault="0069285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  <w:tc>
          <w:tcPr>
            <w:tcW w:w="1505" w:type="dxa"/>
            <w:tcBorders>
              <w:bottom w:val="single" w:sz="4" w:space="0" w:color="000000"/>
              <w:right w:val="nil"/>
            </w:tcBorders>
            <w:shd w:val="clear" w:color="auto" w:fill="D0CECE"/>
          </w:tcPr>
          <w:p w14:paraId="6CB6CB80" w14:textId="77777777" w:rsidR="0069285A" w:rsidRDefault="003A35F3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Control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3BA9EA8E" w14:textId="77777777" w:rsidR="0069285A" w:rsidRDefault="003A35F3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WD</w:t>
            </w:r>
          </w:p>
        </w:tc>
        <w:tc>
          <w:tcPr>
            <w:tcW w:w="1701" w:type="dxa"/>
            <w:tcBorders>
              <w:left w:val="nil"/>
              <w:bottom w:val="single" w:sz="4" w:space="0" w:color="000000"/>
            </w:tcBorders>
            <w:shd w:val="clear" w:color="auto" w:fill="D0CECE"/>
          </w:tcPr>
          <w:p w14:paraId="00982993" w14:textId="77777777" w:rsidR="0069285A" w:rsidRDefault="003A35F3">
            <w:pPr>
              <w:jc w:val="center"/>
              <w:rPr>
                <w:rFonts w:ascii="Arial" w:eastAsia="Arial" w:hAnsi="Arial" w:cs="Arial"/>
                <w:b/>
                <w:sz w:val="20"/>
                <w:szCs w:val="20"/>
              </w:rPr>
            </w:pPr>
            <w:r>
              <w:rPr>
                <w:rFonts w:ascii="Arial" w:eastAsia="Arial" w:hAnsi="Arial" w:cs="Arial"/>
                <w:b/>
                <w:sz w:val="20"/>
                <w:szCs w:val="20"/>
              </w:rPr>
              <w:t>SL</w:t>
            </w:r>
          </w:p>
        </w:tc>
        <w:tc>
          <w:tcPr>
            <w:tcW w:w="2127" w:type="dxa"/>
            <w:tcBorders>
              <w:bottom w:val="single" w:sz="4" w:space="0" w:color="000000"/>
            </w:tcBorders>
            <w:shd w:val="clear" w:color="auto" w:fill="D0CECE"/>
          </w:tcPr>
          <w:p w14:paraId="687F93AA" w14:textId="77777777" w:rsidR="0069285A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color w:val="000000"/>
                <w:sz w:val="20"/>
                <w:szCs w:val="20"/>
              </w:rPr>
              <w:t>Statistics</w:t>
            </w:r>
          </w:p>
        </w:tc>
      </w:tr>
      <w:tr w:rsidR="0069285A" w14:paraId="33C6E828" w14:textId="77777777">
        <w:trPr>
          <w:jc w:val="center"/>
        </w:trPr>
        <w:tc>
          <w:tcPr>
            <w:tcW w:w="2127" w:type="dxa"/>
            <w:tcBorders>
              <w:top w:val="single" w:sz="4" w:space="0" w:color="000000"/>
              <w:bottom w:val="nil"/>
            </w:tcBorders>
          </w:tcPr>
          <w:p w14:paraId="121BD0D3" w14:textId="77777777" w:rsidR="0069285A" w:rsidRDefault="003A35F3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24h</w:t>
            </w:r>
          </w:p>
        </w:tc>
        <w:tc>
          <w:tcPr>
            <w:tcW w:w="1505" w:type="dxa"/>
            <w:tcBorders>
              <w:top w:val="single" w:sz="4" w:space="0" w:color="000000"/>
              <w:bottom w:val="nil"/>
              <w:right w:val="nil"/>
            </w:tcBorders>
          </w:tcPr>
          <w:p w14:paraId="5026DE28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n=1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E259003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n=10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</w:tcBorders>
          </w:tcPr>
          <w:p w14:paraId="0212C5C5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n=10</w:t>
            </w:r>
          </w:p>
        </w:tc>
        <w:tc>
          <w:tcPr>
            <w:tcW w:w="2127" w:type="dxa"/>
            <w:tcBorders>
              <w:top w:val="single" w:sz="4" w:space="0" w:color="000000"/>
              <w:bottom w:val="nil"/>
            </w:tcBorders>
          </w:tcPr>
          <w:p w14:paraId="2539C1A7" w14:textId="77777777" w:rsidR="0069285A" w:rsidRPr="002A7B8C" w:rsidRDefault="0069285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69285A" w14:paraId="049FCA25" w14:textId="77777777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70C511C2" w14:textId="77777777" w:rsidR="0069285A" w:rsidRDefault="003A35F3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losed arm entries (n)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shd w:val="clear" w:color="auto" w:fill="D0CECE"/>
          </w:tcPr>
          <w:p w14:paraId="53472767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8.64 ± 2.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6BBF71DB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8.20 ± 1.9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0CECE"/>
          </w:tcPr>
          <w:p w14:paraId="2A7FDDCA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8.30 ± 1.64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066C5259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2A7B8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28)</w:t>
            </w:r>
            <w:r w:rsidRPr="002A7B8C">
              <w:rPr>
                <w:rFonts w:ascii="Arial" w:eastAsia="Arial" w:hAnsi="Arial" w:cs="Arial"/>
                <w:sz w:val="16"/>
                <w:szCs w:val="16"/>
              </w:rPr>
              <w:t>= 0.152, p=0.860</w:t>
            </w:r>
          </w:p>
        </w:tc>
      </w:tr>
      <w:tr w:rsidR="0069285A" w14:paraId="393F3097" w14:textId="77777777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011AAE8F" w14:textId="77777777" w:rsidR="0069285A" w:rsidRDefault="003A35F3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pen arm entries (%)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</w:tcPr>
          <w:p w14:paraId="77A75181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35.6 ± 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68EEAC7C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42.0 ± 9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75C08B6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37.4 ± 6.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0C6E4AB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2A7B8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28)</w:t>
            </w:r>
            <w:r w:rsidRPr="002A7B8C">
              <w:rPr>
                <w:rFonts w:ascii="Arial" w:eastAsia="Arial" w:hAnsi="Arial" w:cs="Arial"/>
                <w:sz w:val="16"/>
                <w:szCs w:val="16"/>
              </w:rPr>
              <w:t>= 1.972, p=0.158</w:t>
            </w:r>
          </w:p>
        </w:tc>
      </w:tr>
      <w:tr w:rsidR="0069285A" w14:paraId="436148DF" w14:textId="77777777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4837DABC" w14:textId="77777777" w:rsidR="0069285A" w:rsidRDefault="003A35F3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me in open arms (%)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shd w:val="clear" w:color="auto" w:fill="D0CECE"/>
          </w:tcPr>
          <w:p w14:paraId="21CF3BE2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14.7 ± 7.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263921EC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 xml:space="preserve"> 22.8 ± 13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0CECE"/>
          </w:tcPr>
          <w:p w14:paraId="78D725E2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15.5 ± 6.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70D5566B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 xml:space="preserve">H= 3.011, p=0.222, </w:t>
            </w:r>
            <w:proofErr w:type="spellStart"/>
            <w:r w:rsidRPr="002A7B8C">
              <w:rPr>
                <w:rFonts w:ascii="Arial" w:eastAsia="Arial" w:hAnsi="Arial" w:cs="Arial"/>
                <w:sz w:val="16"/>
                <w:szCs w:val="16"/>
              </w:rPr>
              <w:t>d.f.</w:t>
            </w:r>
            <w:proofErr w:type="spellEnd"/>
            <w:r w:rsidRPr="002A7B8C">
              <w:rPr>
                <w:rFonts w:ascii="Arial" w:eastAsia="Arial" w:hAnsi="Arial" w:cs="Arial"/>
                <w:sz w:val="16"/>
                <w:szCs w:val="16"/>
              </w:rPr>
              <w:t>=28</w:t>
            </w:r>
          </w:p>
        </w:tc>
      </w:tr>
      <w:tr w:rsidR="0069285A" w14:paraId="2D49AFB7" w14:textId="77777777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0635728D" w14:textId="77777777" w:rsidR="0069285A" w:rsidRDefault="003A35F3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me in central area (%)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</w:tcPr>
          <w:p w14:paraId="4B782F0A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23.0 ± 10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5CB165BA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25.7 ± 8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C987B45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25.0 ± 11.5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0BDD2B8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2A7B8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28)</w:t>
            </w:r>
            <w:r w:rsidRPr="002A7B8C">
              <w:rPr>
                <w:rFonts w:ascii="Arial" w:eastAsia="Arial" w:hAnsi="Arial" w:cs="Arial"/>
                <w:sz w:val="16"/>
                <w:szCs w:val="16"/>
              </w:rPr>
              <w:t>= 0.189, p=0.829</w:t>
            </w:r>
          </w:p>
        </w:tc>
      </w:tr>
      <w:tr w:rsidR="0069285A" w14:paraId="111BAB04" w14:textId="77777777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7EE6D545" w14:textId="77777777" w:rsidR="0069285A" w:rsidRDefault="003A35F3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ead dipping (n)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shd w:val="clear" w:color="auto" w:fill="D0CECE"/>
          </w:tcPr>
          <w:p w14:paraId="7890B771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14.3 ± 6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62DA6229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18.2 ± 4.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0CECE"/>
          </w:tcPr>
          <w:p w14:paraId="6EF49F53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17.0 ± 2.8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39912A97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2A7B8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28)</w:t>
            </w:r>
            <w:r w:rsidRPr="002A7B8C">
              <w:rPr>
                <w:rFonts w:ascii="Arial" w:eastAsia="Arial" w:hAnsi="Arial" w:cs="Arial"/>
                <w:sz w:val="16"/>
                <w:szCs w:val="16"/>
              </w:rPr>
              <w:t>= 2.078, p=0.144</w:t>
            </w:r>
          </w:p>
        </w:tc>
      </w:tr>
      <w:tr w:rsidR="0069285A" w14:paraId="4D7E4161" w14:textId="77777777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6D7C68DB" w14:textId="77777777" w:rsidR="0069285A" w:rsidRDefault="003A35F3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retch-attend posture (n)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</w:tcPr>
          <w:p w14:paraId="58CF806F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7.09 ± 2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B7F0B4D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5.80 ± 4.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3E14ECE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7.90 ± 2.60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59919C4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2A7B8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28)</w:t>
            </w:r>
            <w:r w:rsidRPr="002A7B8C">
              <w:rPr>
                <w:rFonts w:ascii="Arial" w:eastAsia="Arial" w:hAnsi="Arial" w:cs="Arial"/>
                <w:sz w:val="16"/>
                <w:szCs w:val="16"/>
              </w:rPr>
              <w:t>= 1.203, p=0.315</w:t>
            </w:r>
          </w:p>
        </w:tc>
      </w:tr>
      <w:tr w:rsidR="0069285A" w14:paraId="6B95BD37" w14:textId="77777777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7F9F0385" w14:textId="77777777" w:rsidR="0069285A" w:rsidRDefault="003A35F3">
            <w:pPr>
              <w:jc w:val="center"/>
              <w:rPr>
                <w:rFonts w:ascii="Arial" w:eastAsia="Arial" w:hAnsi="Arial" w:cs="Arial"/>
                <w:b/>
                <w:sz w:val="16"/>
                <w:szCs w:val="16"/>
              </w:rPr>
            </w:pPr>
            <w:r>
              <w:rPr>
                <w:rFonts w:ascii="Arial" w:eastAsia="Arial" w:hAnsi="Arial" w:cs="Arial"/>
                <w:b/>
                <w:sz w:val="16"/>
                <w:szCs w:val="16"/>
              </w:rPr>
              <w:t>48h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shd w:val="clear" w:color="auto" w:fill="D0CECE"/>
          </w:tcPr>
          <w:p w14:paraId="12570AFE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n=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304D678C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n=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0CECE"/>
          </w:tcPr>
          <w:p w14:paraId="248A4552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n=12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67921DFF" w14:textId="77777777" w:rsidR="0069285A" w:rsidRPr="002A7B8C" w:rsidRDefault="0069285A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</w:p>
        </w:tc>
      </w:tr>
      <w:tr w:rsidR="0069285A" w14:paraId="0ACF0635" w14:textId="77777777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6A88D14D" w14:textId="77777777" w:rsidR="0069285A" w:rsidRDefault="003A35F3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Closed arm entries (n)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</w:tcPr>
          <w:p w14:paraId="1DD26D96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9.33 ± 1.7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CC2DB93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 xml:space="preserve">6.75 ± 1.82 </w:t>
            </w:r>
            <w:r w:rsidRPr="002A7B8C">
              <w:rPr>
                <w:rFonts w:ascii="Arial" w:eastAsia="Arial" w:hAnsi="Arial" w:cs="Arial"/>
                <w:sz w:val="18"/>
                <w:szCs w:val="18"/>
              </w:rPr>
              <w:t>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A6E6633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9.08 ± 2.31</w:t>
            </w:r>
            <w:r w:rsidRPr="002A7B8C">
              <w:rPr>
                <w:rFonts w:ascii="Arial" w:eastAsia="Arial" w:hAnsi="Arial" w:cs="Arial"/>
                <w:sz w:val="18"/>
                <w:szCs w:val="18"/>
              </w:rPr>
              <w:t xml:space="preserve"> </w:t>
            </w:r>
            <w:r w:rsidRPr="002A7B8C">
              <w:rPr>
                <w:rFonts w:ascii="Arial" w:eastAsia="Arial" w:hAnsi="Arial" w:cs="Arial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8539D87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2A7B8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33)</w:t>
            </w:r>
            <w:r w:rsidRPr="002A7B8C">
              <w:rPr>
                <w:rFonts w:ascii="Arial" w:eastAsia="Arial" w:hAnsi="Arial" w:cs="Arial"/>
                <w:sz w:val="16"/>
                <w:szCs w:val="16"/>
              </w:rPr>
              <w:t>= 6.192, p=0.005</w:t>
            </w:r>
          </w:p>
        </w:tc>
      </w:tr>
      <w:tr w:rsidR="0069285A" w14:paraId="33217996" w14:textId="77777777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432DE1A4" w14:textId="77777777" w:rsidR="0069285A" w:rsidRDefault="003A35F3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Open arm entries (n)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shd w:val="clear" w:color="auto" w:fill="D0CECE"/>
          </w:tcPr>
          <w:p w14:paraId="523627DE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40.8 ± 10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02A460F2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46.8 ± 9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0CECE"/>
          </w:tcPr>
          <w:p w14:paraId="7727C99A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43.9 ± 7.7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4C6E00CC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2A7B8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33)</w:t>
            </w:r>
            <w:r w:rsidRPr="002A7B8C">
              <w:rPr>
                <w:rFonts w:ascii="Arial" w:eastAsia="Arial" w:hAnsi="Arial" w:cs="Arial"/>
                <w:sz w:val="16"/>
                <w:szCs w:val="16"/>
              </w:rPr>
              <w:t>= 1.293, p=0.288</w:t>
            </w:r>
          </w:p>
        </w:tc>
      </w:tr>
      <w:tr w:rsidR="0069285A" w14:paraId="0BCB9F17" w14:textId="77777777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2642436A" w14:textId="77777777" w:rsidR="0069285A" w:rsidRDefault="003A35F3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me in open arms (%)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</w:tcPr>
          <w:p w14:paraId="5720FDC4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26.4 ± 10.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B43440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30.8 ± 10.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745523E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33.5 ± 9.1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970E9F1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2A7B8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33)</w:t>
            </w:r>
            <w:r w:rsidRPr="002A7B8C">
              <w:rPr>
                <w:rFonts w:ascii="Arial" w:eastAsia="Arial" w:hAnsi="Arial" w:cs="Arial"/>
                <w:sz w:val="16"/>
                <w:szCs w:val="16"/>
              </w:rPr>
              <w:t>= 1.514, p=0.235</w:t>
            </w:r>
          </w:p>
        </w:tc>
      </w:tr>
      <w:tr w:rsidR="0069285A" w14:paraId="00A59393" w14:textId="77777777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1DA2F559" w14:textId="77777777" w:rsidR="0069285A" w:rsidRDefault="003A35F3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Time in central area (%)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  <w:shd w:val="clear" w:color="auto" w:fill="D0CECE"/>
          </w:tcPr>
          <w:p w14:paraId="0FAB0F75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25.6 ± 8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</w:tcPr>
          <w:p w14:paraId="307CB0DB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23.7 ± 9.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D0CECE"/>
          </w:tcPr>
          <w:p w14:paraId="3A99819F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19.3 ± 4.5</w:t>
            </w:r>
          </w:p>
        </w:tc>
        <w:tc>
          <w:tcPr>
            <w:tcW w:w="2127" w:type="dxa"/>
            <w:tcBorders>
              <w:top w:val="nil"/>
              <w:bottom w:val="nil"/>
            </w:tcBorders>
            <w:shd w:val="clear" w:color="auto" w:fill="D0CECE"/>
          </w:tcPr>
          <w:p w14:paraId="2E0E9637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2A7B8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33)</w:t>
            </w:r>
            <w:r w:rsidRPr="002A7B8C">
              <w:rPr>
                <w:rFonts w:ascii="Arial" w:eastAsia="Arial" w:hAnsi="Arial" w:cs="Arial"/>
                <w:sz w:val="16"/>
                <w:szCs w:val="16"/>
              </w:rPr>
              <w:t>= 2.117, p=0.136</w:t>
            </w:r>
          </w:p>
        </w:tc>
      </w:tr>
      <w:tr w:rsidR="0069285A" w14:paraId="0699548D" w14:textId="77777777">
        <w:trPr>
          <w:jc w:val="center"/>
        </w:trPr>
        <w:tc>
          <w:tcPr>
            <w:tcW w:w="2127" w:type="dxa"/>
            <w:tcBorders>
              <w:top w:val="nil"/>
              <w:bottom w:val="nil"/>
            </w:tcBorders>
          </w:tcPr>
          <w:p w14:paraId="6B1B2ED7" w14:textId="77777777" w:rsidR="0069285A" w:rsidRDefault="003A35F3">
            <w:pPr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Head dipping (n)</w:t>
            </w:r>
          </w:p>
        </w:tc>
        <w:tc>
          <w:tcPr>
            <w:tcW w:w="1505" w:type="dxa"/>
            <w:tcBorders>
              <w:top w:val="nil"/>
              <w:bottom w:val="nil"/>
              <w:right w:val="nil"/>
            </w:tcBorders>
          </w:tcPr>
          <w:p w14:paraId="0CE0D00B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5.08 ± 2.9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</w:tcPr>
          <w:p w14:paraId="2799DE3C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4.17 ± 1.5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4EF6C07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 w:rsidRPr="002A7B8C">
              <w:rPr>
                <w:rFonts w:ascii="Arial" w:eastAsia="Arial" w:hAnsi="Arial" w:cs="Arial"/>
                <w:sz w:val="16"/>
                <w:szCs w:val="16"/>
              </w:rPr>
              <w:t>6.25 ± 2.49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0102648" w14:textId="77777777" w:rsidR="0069285A" w:rsidRPr="002A7B8C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proofErr w:type="gramStart"/>
            <w:r w:rsidRPr="002A7B8C">
              <w:rPr>
                <w:rFonts w:ascii="Arial" w:eastAsia="Arial" w:hAnsi="Arial" w:cs="Arial"/>
                <w:sz w:val="16"/>
                <w:szCs w:val="16"/>
              </w:rPr>
              <w:t>F</w:t>
            </w:r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(</w:t>
            </w:r>
            <w:proofErr w:type="gramEnd"/>
            <w:r w:rsidRPr="002A7B8C">
              <w:rPr>
                <w:rFonts w:ascii="Arial" w:eastAsia="Arial" w:hAnsi="Arial" w:cs="Arial"/>
                <w:sz w:val="18"/>
                <w:szCs w:val="18"/>
                <w:vertAlign w:val="subscript"/>
              </w:rPr>
              <w:t>2,33)</w:t>
            </w:r>
            <w:r w:rsidRPr="002A7B8C">
              <w:rPr>
                <w:rFonts w:ascii="Arial" w:eastAsia="Arial" w:hAnsi="Arial" w:cs="Arial"/>
                <w:sz w:val="16"/>
                <w:szCs w:val="16"/>
              </w:rPr>
              <w:t>= 2.262, p=0.120</w:t>
            </w:r>
          </w:p>
        </w:tc>
      </w:tr>
      <w:tr w:rsidR="0069285A" w14:paraId="4F3C9C65" w14:textId="77777777">
        <w:trPr>
          <w:jc w:val="center"/>
        </w:trPr>
        <w:tc>
          <w:tcPr>
            <w:tcW w:w="2127" w:type="dxa"/>
            <w:tcBorders>
              <w:top w:val="nil"/>
            </w:tcBorders>
            <w:shd w:val="clear" w:color="auto" w:fill="D0CECE"/>
          </w:tcPr>
          <w:p w14:paraId="434D6823" w14:textId="77777777" w:rsidR="0069285A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Stretch-attend posture (n)</w:t>
            </w:r>
          </w:p>
        </w:tc>
        <w:tc>
          <w:tcPr>
            <w:tcW w:w="1505" w:type="dxa"/>
            <w:tcBorders>
              <w:top w:val="nil"/>
              <w:right w:val="nil"/>
            </w:tcBorders>
            <w:shd w:val="clear" w:color="auto" w:fill="D0CECE"/>
          </w:tcPr>
          <w:p w14:paraId="0BA0CFB8" w14:textId="77777777" w:rsidR="0069285A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75 ± 2.3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D0CECE"/>
          </w:tcPr>
          <w:p w14:paraId="334D6E4E" w14:textId="77777777" w:rsidR="0069285A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67 ± 3.99</w:t>
            </w:r>
          </w:p>
        </w:tc>
        <w:tc>
          <w:tcPr>
            <w:tcW w:w="1701" w:type="dxa"/>
            <w:tcBorders>
              <w:top w:val="nil"/>
              <w:left w:val="nil"/>
            </w:tcBorders>
            <w:shd w:val="clear" w:color="auto" w:fill="D0CECE"/>
          </w:tcPr>
          <w:p w14:paraId="3C8D8379" w14:textId="77777777" w:rsidR="0069285A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>4.42 ± 2.54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D0CECE"/>
          </w:tcPr>
          <w:p w14:paraId="1BF98A55" w14:textId="77777777" w:rsidR="0069285A" w:rsidRDefault="003A35F3">
            <w:pPr>
              <w:jc w:val="center"/>
              <w:rPr>
                <w:rFonts w:ascii="Arial" w:eastAsia="Arial" w:hAnsi="Arial" w:cs="Arial"/>
                <w:sz w:val="16"/>
                <w:szCs w:val="16"/>
              </w:rPr>
            </w:pPr>
            <w:r>
              <w:rPr>
                <w:rFonts w:ascii="Arial" w:eastAsia="Arial" w:hAnsi="Arial" w:cs="Arial"/>
                <w:sz w:val="16"/>
                <w:szCs w:val="16"/>
              </w:rPr>
              <w:t xml:space="preserve">H= 0.554, p=0.758, </w:t>
            </w:r>
            <w:proofErr w:type="spellStart"/>
            <w:r>
              <w:rPr>
                <w:rFonts w:ascii="Arial" w:eastAsia="Arial" w:hAnsi="Arial" w:cs="Arial"/>
                <w:sz w:val="16"/>
                <w:szCs w:val="16"/>
              </w:rPr>
              <w:t>d.f.</w:t>
            </w:r>
            <w:proofErr w:type="spellEnd"/>
            <w:r>
              <w:rPr>
                <w:rFonts w:ascii="Arial" w:eastAsia="Arial" w:hAnsi="Arial" w:cs="Arial"/>
                <w:sz w:val="16"/>
                <w:szCs w:val="16"/>
              </w:rPr>
              <w:t>=33</w:t>
            </w:r>
          </w:p>
        </w:tc>
      </w:tr>
    </w:tbl>
    <w:p w14:paraId="6348AD66" w14:textId="77777777" w:rsidR="0069285A" w:rsidRDefault="0069285A">
      <w:pPr>
        <w:jc w:val="both"/>
      </w:pPr>
    </w:p>
    <w:p w14:paraId="2E04A632" w14:textId="057729B5" w:rsidR="00B43FDC" w:rsidRDefault="00B43FDC">
      <w:pPr>
        <w:jc w:val="both"/>
      </w:pPr>
      <w:r>
        <w:t>Effects of 24 h or 48 h of water deprivation (WD) or salt loading (SL) in male adult rats on ethological and exploratory parameters assessed during 5 min in the elevated plus maze test. Values are mean ± SD. Data were submitted to one-way ANOVA followed by the Tukey post hoc test, except for the percentage of time spent in the open arms after 24 h of dehydration and the number of stretch-attend postures after 48 h of dehydration, in which the Kruskal-Wallis test was used. **p&lt;0.01 compared to control group; #p&lt;0.05 compared to WD group</w:t>
      </w:r>
      <w:r w:rsidR="003A35F3">
        <w:t>.</w:t>
      </w:r>
    </w:p>
    <w:sectPr w:rsidR="00B43FDC">
      <w:pgSz w:w="11906" w:h="16838"/>
      <w:pgMar w:top="1134" w:right="1134" w:bottom="1134" w:left="1134" w:header="709" w:footer="709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285A"/>
    <w:rsid w:val="002A7B8C"/>
    <w:rsid w:val="003A35F3"/>
    <w:rsid w:val="0069285A"/>
    <w:rsid w:val="00B43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BB2396"/>
  <w15:docId w15:val="{99000299-C576-498A-B97B-336B727FC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s-A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926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bQtQzv2ShKiRK7LAkYrTpNg2ekA==">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5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ero</dc:creator>
  <cp:lastModifiedBy>Vero</cp:lastModifiedBy>
  <cp:revision>4</cp:revision>
  <dcterms:created xsi:type="dcterms:W3CDTF">2022-12-20T23:44:00Z</dcterms:created>
  <dcterms:modified xsi:type="dcterms:W3CDTF">2023-01-24T14:34:00Z</dcterms:modified>
</cp:coreProperties>
</file>